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>
          <w:rFonts w:ascii="Times New Roman" w:cs="Times New Roman" w:eastAsia="Times New Roman" w:hAnsi="Times New Roman"/>
        </w:rPr>
      </w:pPr>
      <w:bookmarkStart w:colFirst="0" w:colLast="0" w:name="_knrtf5qwgo1w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pendix 1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DLINE (via PubMed) search strategy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20"/>
        <w:tblGridChange w:id="0">
          <w:tblGrid>
            <w:gridCol w:w="9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  <w:tab/>
              <w:t xml:space="preserve">Leg Ulcer[mh]</w:t>
              <w:tab/>
              <w:t xml:space="preserve">25,99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  <w:tab/>
              <w:t xml:space="preserve">Foot Ulcer[mh]</w:t>
              <w:tab/>
              <w:t xml:space="preserve">13,016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  <w:tab/>
              <w:t xml:space="preserve">Leg Ulcer*[tiab] OR Foot Ulcer*[tiab] OR (Plantar Ulcer*[tiab]) OR (arterial ulcer*[tiab]) OR (lower limb ulcer*[tiab]) OR (ulcer* near3 foot[tiab]) OR (ulcer* near3 leg[tiab]) OR below knee ulcer[tiab]</w:t>
              <w:tab/>
              <w:t xml:space="preserve">17,251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  <w:tab/>
              <w:t xml:space="preserve">Peripheral Arterial Disease[mh]</w:t>
              <w:tab/>
              <w:t xml:space="preserve">19,036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  <w:tab/>
              <w:t xml:space="preserve">Chronic Limb-Threatening Ischemia[mh]</w:t>
              <w:tab/>
              <w:t xml:space="preserve">425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  <w:tab/>
              <w:t xml:space="preserve">(Arterial Disease* Peripheral[tiab]) OR (Peripheral Artery Disease*[tiab]) OR (Chronic Limb Threatening Ischemia[tiab]) OR (Critical Limb Ischemia[tiab])</w:t>
              <w:tab/>
              <w:t xml:space="preserve">12,856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  <w:tab/>
              <w:t xml:space="preserve">#1 OR #2 OR #3 OR #4 OR #5 OR #6</w:t>
              <w:tab/>
              <w:t xml:space="preserve">56,215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  <w:tab/>
              <w:t xml:space="preserve">Diabetes Mellitus[mh]</w:t>
              <w:tab/>
              <w:t xml:space="preserve">513,297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  <w:tab/>
              <w:t xml:space="preserve">Diabetes Insipidus[mh]</w:t>
              <w:tab/>
              <w:t xml:space="preserve">8,398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  <w:tab/>
              <w:t xml:space="preserve">Diabetes Complications[mh]</w:t>
              <w:tab/>
              <w:t xml:space="preserve">150,725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  <w:tab/>
              <w:t xml:space="preserve">(Diabetes Complication[tiab]) OR (Diabetes-Related Complication*[tiab]) OR (Diabetes Related Complication*[tiab]) OR (Diabetic Complication*[tiab]) OR (Complication* of Diabetes Mellitus[tiab]) OR (Diabetes Mellitus Complication*[tiab]) OR (Diabetes Insipidus[tiab]) OR (Glucose Intolerance[tiab]) OR (Diabetic Foot[tiab]) OR (Diabetic Feet[tiab]) OR (Foot Ulcer Diabetic[tiab]) OR (ulcer* near3 diabetic[tiab]) OR (ulcer* near3 diabetes[tiab]) OR DFU[tiab]</w:t>
              <w:tab/>
              <w:t xml:space="preserve">49,734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  <w:tab/>
              <w:t xml:space="preserve">#8 or #9 or #10 or #11</w:t>
              <w:tab/>
              <w:t xml:space="preserve">538,792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  <w:tab/>
              <w:t xml:space="preserve">#7 and #12</w:t>
              <w:tab/>
              <w:t xml:space="preserve">17,13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  <w:tab/>
              <w:t xml:space="preserve">Angioplasty[mh]</w:t>
              <w:tab/>
              <w:t xml:space="preserve">64,53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  <w:tab/>
              <w:t xml:space="preserve">Endovascular Procedures[mh]</w:t>
              <w:tab/>
              <w:t xml:space="preserve">147,438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  <w:tab/>
              <w:t xml:space="preserve">Blood Vessel Prosthesis[mh]</w:t>
              <w:tab/>
              <w:t xml:space="preserve">50,002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  <w:tab/>
              <w:t xml:space="preserve">Blood Vessel Prosthesis Implantation[mh]</w:t>
              <w:tab/>
              <w:t xml:space="preserve">28,025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  <w:tab/>
              <w:t xml:space="preserve">Stents[mh]</w:t>
              <w:tab/>
              <w:t xml:space="preserve">90,481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  <w:tab/>
              <w:t xml:space="preserve">angioplas* or percutan* or PTA or recanali* or revascular* or dilat* or endovascular or Intracoil or Zilver PTX or (scoring balloon) or (bare-metal stent*) or (drug-eluting stent*) or (drug-coated balloon) or Supera or Stellarex or AngioSculpt or wolverine or (cutting balloon) or NSE alpha or scoreflex or blimp or "high pressure balloon"[tiab:~4] or bioresorbable scaffolds or "paclitaxel balloon"[tiab:~3] or "sirolimus balloon"[tiab:~3] or "laser intravascular"[tiab:~3] or Atherectomy or "Lithotripsy intravascular"[tiab:~3]</w:t>
              <w:tab/>
              <w:t xml:space="preserve">566,8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  <w:tab/>
              <w:t xml:space="preserve">#14 or #15 or #16 or #17 or #18 or #19</w:t>
              <w:tab/>
              <w:t xml:space="preserve">644,646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  <w:tab/>
              <w:t xml:space="preserve">randomized controlled trial [pt]</w:t>
              <w:tab/>
              <w:t xml:space="preserve">603,656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  <w:tab/>
              <w:t xml:space="preserve">controlled clinical trial [pt]</w:t>
              <w:tab/>
              <w:t xml:space="preserve">694,185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  <w:tab/>
              <w:t xml:space="preserve">randomized [tiab]</w:t>
              <w:tab/>
              <w:t xml:space="preserve">680,07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  <w:tab/>
              <w:t xml:space="preserve">placebo [tiab]</w:t>
              <w:tab/>
              <w:t xml:space="preserve">249,705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  <w:tab/>
              <w:t xml:space="preserve">drug therapy [sh]</w:t>
              <w:tab/>
              <w:t xml:space="preserve">2,634,568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  <w:tab/>
              <w:t xml:space="preserve">randomly [tiab]</w:t>
              <w:tab/>
              <w:t xml:space="preserve">420,655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  <w:tab/>
              <w:t xml:space="preserve">trial [tiab]</w:t>
              <w:tab/>
              <w:t xml:space="preserve">788,79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  <w:tab/>
              <w:t xml:space="preserve">groups [tiab]</w:t>
              <w:tab/>
              <w:t xml:space="preserve">2,622,925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  <w:tab/>
              <w:t xml:space="preserve">#21 OR #22 OR #23 OR #24 OR #25 OR #26 OR #27 OR #28</w:t>
              <w:tab/>
              <w:t xml:space="preserve">5,873,150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  <w:tab/>
              <w:t xml:space="preserve">animals [mh] NOT humans [mh]</w:t>
              <w:tab/>
              <w:t xml:space="preserve">5,165,591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  <w:tab/>
              <w:t xml:space="preserve">#29 NOT #30</w:t>
              <w:tab/>
              <w:t xml:space="preserve">5,136,109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  <w:tab/>
              <w:t xml:space="preserve">#13 AND #20</w:t>
              <w:tab/>
              <w:t xml:space="preserve">1,636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</w:t>
              <w:tab/>
              <w:t xml:space="preserve">#31 AND #32</w:t>
              <w:tab/>
              <w:t xml:space="preserve">464</w:t>
            </w:r>
          </w:p>
        </w:tc>
      </w:tr>
    </w:tbl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360" w:lineRule="auto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60" w:lineRule="auto"/>
      <w:jc w:val="right"/>
    </w:pPr>
    <w:rPr>
      <w:b w:val="1"/>
      <w:bCs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  <w:jc w:val="left"/>
    </w:pPr>
    <w:rPr>
      <w:b w:val="1"/>
      <w:bCs w:val="1"/>
      <w:sz w:val="36"/>
      <w:szCs w:val="3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